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15210</wp:posOffset>
                </wp:positionH>
                <wp:positionV relativeFrom="paragraph">
                  <wp:posOffset>6116955</wp:posOffset>
                </wp:positionV>
                <wp:extent cx="1426845" cy="29718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2.3pt;margin-top:481.6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Arial" w:hAnsi="Arial" w:eastAsia="Times New Roman" w:cs="Arial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Arial" w:hAnsi="Arial" w:eastAsia="Times New Roman" w:cs="Arial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509135</wp:posOffset>
                </wp:positionV>
                <wp:extent cx="635" cy="49149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5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9531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68.75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8250</wp:posOffset>
                </wp:positionH>
                <wp:positionV relativeFrom="paragraph">
                  <wp:posOffset>59023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5pt;margin-top:464.75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3171190</wp:posOffset>
                </wp:positionH>
                <wp:positionV relativeFrom="paragraph">
                  <wp:posOffset>871220</wp:posOffset>
                </wp:positionV>
                <wp:extent cx="635" cy="222885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pt;margin-top:68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1825</wp:posOffset>
                </wp:positionH>
                <wp:positionV relativeFrom="paragraph">
                  <wp:posOffset>1515110</wp:posOffset>
                </wp:positionV>
                <wp:extent cx="657860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80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19.3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Arial" w:ascii="Arial" w:hAnsi="Arial"/>
          <w:b/>
          <w:sz w:val="24"/>
          <w:szCs w:val="24"/>
        </w:rPr>
        <w:t>Figure 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361950</wp:posOffset>
                </wp:positionV>
                <wp:extent cx="2019300" cy="447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47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4754 infants consent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5.25pt;mso-wrap-distance-left:9.05pt;mso-wrap-distance-right:9.05pt;mso-wrap-distance-top:0pt;mso-wrap-distance-bottom:0pt;margin-top:28.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4754 infants consen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861695</wp:posOffset>
                </wp:positionV>
                <wp:extent cx="2862580" cy="134810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3481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957 exclud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25 deaths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281 QFT+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38 household tuberculosis contac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33 HIV expos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947 withdrawal/reloc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533 other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06.15pt;mso-wrap-distance-left:9.05pt;mso-wrap-distance-right:9.05pt;mso-wrap-distance-top:0pt;mso-wrap-distance-bottom:0pt;margin-top:67.8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957 exclud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25 deaths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281 QFT+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38 household tuberculosis contac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33 HIV expos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947 withdrawal/reloca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533 other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404610</wp:posOffset>
                </wp:positionV>
                <wp:extent cx="2862580" cy="691515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6915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39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osing deviatio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54.45pt;mso-wrap-distance-left:9.05pt;mso-wrap-distance-right:9.05pt;mso-wrap-distance-top:0pt;mso-wrap-distance-bottom:0pt;margin-top:504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39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spacing w:lineRule="auto" w:line="240" w:before="0" w:after="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>Dosing devi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885825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85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arly discontinuation (n=9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65 loss to follow up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5 withdrew cons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4 death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9.7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arly discontinuation (n=9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65 loss to follow up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5 withdrew cons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4 death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0477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lacebo (n=139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39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2; 1 ill after randomisation, 1 ineligible after randomisation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2.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lacebo (n=1398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396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2; 1 ill after randomisation, 1 ineligible after randomis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88582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85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arly discontinuation (n=10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61 loss to follow up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37 withdrew consen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7 death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9.75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arly discontinuation (n=10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61 loss to follow up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37 withdrew consen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7 death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73977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397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MVA85A (n=139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39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58.25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MVA85A (n=1399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399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353810</wp:posOffset>
                </wp:positionV>
                <wp:extent cx="2862580" cy="596265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96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399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6.95pt;mso-wrap-distance-left:9.05pt;mso-wrap-distance-right:9.05pt;mso-wrap-distance-top:0pt;mso-wrap-distance-bottom:0pt;margin-top:500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399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398395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2797 randomized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88.85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2797 randomized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12:39:00Z</dcterms:created>
  <dc:creator>Mary and Tim</dc:creator>
  <dc:description/>
  <cp:keywords/>
  <dc:language>en-US</dc:language>
  <cp:lastModifiedBy>Imogen Butler</cp:lastModifiedBy>
  <dcterms:modified xsi:type="dcterms:W3CDTF">2015-09-11T12:39:00Z</dcterms:modified>
  <cp:revision>2</cp:revision>
  <dc:subject/>
  <dc:title/>
</cp:coreProperties>
</file>